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3BC" w:rsidRPr="00BA028C" w:rsidRDefault="00544BF5">
      <w:pPr>
        <w:spacing w:line="480" w:lineRule="auto"/>
        <w:ind w:leftChars="67" w:left="141"/>
        <w:rPr>
          <w:rFonts w:ascii="Times New Roman" w:hAnsi="Times New Roman"/>
          <w:b/>
          <w:sz w:val="24"/>
          <w:szCs w:val="24"/>
          <w:lang w:val="en-GB" w:eastAsia="ja-JP"/>
        </w:rPr>
      </w:pPr>
      <w:r w:rsidRPr="00BA028C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1127B7" w:rsidRPr="00BA028C">
        <w:rPr>
          <w:rFonts w:ascii="Times New Roman" w:hAnsi="Times New Roman" w:hint="eastAsia"/>
          <w:b/>
          <w:sz w:val="24"/>
          <w:szCs w:val="24"/>
          <w:lang w:val="en-GB" w:eastAsia="ja-JP"/>
        </w:rPr>
        <w:t>S1.</w:t>
      </w:r>
      <w:r w:rsidR="001127B7" w:rsidRPr="00BA028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1127B7" w:rsidRPr="00BA028C">
        <w:rPr>
          <w:rFonts w:ascii="Times New Roman" w:hAnsi="Times New Roman"/>
          <w:b/>
          <w:sz w:val="24"/>
          <w:szCs w:val="24"/>
          <w:lang w:val="en-GB" w:eastAsia="ja-JP"/>
        </w:rPr>
        <w:t xml:space="preserve"> </w:t>
      </w:r>
      <w:r w:rsidRPr="00BA028C">
        <w:rPr>
          <w:rFonts w:ascii="Times New Roman" w:hAnsi="Times New Roman"/>
          <w:b/>
          <w:sz w:val="24"/>
          <w:szCs w:val="24"/>
          <w:lang w:val="en-GB"/>
        </w:rPr>
        <w:t>Immunological failure and virological failure based on WHO criteria</w:t>
      </w:r>
      <w:r w:rsidRPr="00BA028C">
        <w:rPr>
          <w:rFonts w:ascii="Times New Roman" w:hAnsi="Times New Roman"/>
          <w:b/>
          <w:sz w:val="24"/>
          <w:szCs w:val="24"/>
          <w:lang w:val="en-GB" w:eastAsia="ja-JP"/>
        </w:rPr>
        <w:t xml:space="preserve"> (N = 112 </w:t>
      </w:r>
      <w:r w:rsidRPr="00BA028C">
        <w:rPr>
          <w:rFonts w:ascii="Times New Roman" w:hAnsi="Times New Roman"/>
          <w:b/>
          <w:sz w:val="24"/>
          <w:szCs w:val="24"/>
          <w:vertAlign w:val="superscript"/>
          <w:lang w:val="en-GB" w:eastAsia="ja-JP"/>
        </w:rPr>
        <w:t>a</w:t>
      </w:r>
      <w:r w:rsidRPr="00BA028C">
        <w:rPr>
          <w:rFonts w:ascii="Times New Roman" w:hAnsi="Times New Roman"/>
          <w:b/>
          <w:sz w:val="24"/>
          <w:szCs w:val="24"/>
          <w:lang w:val="en-GB" w:eastAsia="ja-JP"/>
        </w:rPr>
        <w:t>)</w:t>
      </w:r>
    </w:p>
    <w:tbl>
      <w:tblPr>
        <w:tblW w:w="9895" w:type="dxa"/>
        <w:tblInd w:w="-601" w:type="dxa"/>
        <w:tblLayout w:type="fixed"/>
        <w:tblLook w:val="04A0"/>
      </w:tblPr>
      <w:tblGrid>
        <w:gridCol w:w="2977"/>
        <w:gridCol w:w="1417"/>
        <w:gridCol w:w="1418"/>
        <w:gridCol w:w="1417"/>
        <w:gridCol w:w="1418"/>
        <w:gridCol w:w="1248"/>
      </w:tblGrid>
      <w:tr w:rsidR="00544BF5" w:rsidRPr="00BA028C" w:rsidTr="00F66456"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44BF5" w:rsidRPr="00BA028C" w:rsidRDefault="00544BF5" w:rsidP="006E2F25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44BF5" w:rsidRPr="00BA028C" w:rsidRDefault="00544BF5" w:rsidP="006E2F2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seline CD4 </w:t>
            </w:r>
            <w:r w:rsidRPr="00BA028C">
              <w:rPr>
                <w:rFonts w:ascii="Times New Roman" w:hAnsi="Times New Roman"/>
                <w:sz w:val="24"/>
                <w:szCs w:val="24"/>
                <w:lang w:val="en-GB" w:eastAsia="ja-JP"/>
              </w:rPr>
              <w:t xml:space="preserve">count 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category</w:t>
            </w:r>
            <w:r w:rsidR="00F66456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 xml:space="preserve"> </w:t>
            </w:r>
            <w:r w:rsidR="00F66456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(cells/mm</w:t>
            </w:r>
            <w:r w:rsidR="00F66456" w:rsidRPr="00BA02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  <w:r w:rsidR="00F66456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4BF5" w:rsidRPr="00BA028C" w:rsidRDefault="00544BF5" w:rsidP="006E2F2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-value</w:t>
            </w:r>
          </w:p>
        </w:tc>
      </w:tr>
      <w:tr w:rsidR="00544BF5" w:rsidRPr="00BA028C" w:rsidTr="00F66456"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544BF5" w:rsidRPr="00BA028C" w:rsidRDefault="00544BF5" w:rsidP="006E2F25">
            <w:pPr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44BF5" w:rsidRPr="00BA028C" w:rsidRDefault="00544BF5" w:rsidP="0030124B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1st quartile</w:t>
            </w:r>
          </w:p>
          <w:p w:rsidR="00F66456" w:rsidRPr="00BA028C" w:rsidRDefault="00F66456" w:rsidP="0030124B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 w:eastAsia="ja-JP"/>
              </w:rPr>
              <w:t>≤</w:t>
            </w: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30</w:t>
            </w:r>
          </w:p>
          <w:p w:rsidR="00544BF5" w:rsidRPr="00BA028C" w:rsidRDefault="00544BF5" w:rsidP="0030124B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 = </w:t>
            </w:r>
            <w:r w:rsidR="00B65779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3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4BF5" w:rsidRPr="00BA028C" w:rsidRDefault="00544BF5" w:rsidP="0030124B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2nd quartile</w:t>
            </w:r>
          </w:p>
          <w:p w:rsidR="00F66456" w:rsidRPr="00BA028C" w:rsidRDefault="00F66456" w:rsidP="0030124B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31</w:t>
            </w:r>
            <w:r w:rsidR="00BA028C" w:rsidRPr="00BA028C">
              <w:rPr>
                <w:rFonts w:ascii="Times New Roman" w:hAnsi="Times New Roman"/>
                <w:sz w:val="24"/>
                <w:szCs w:val="24"/>
                <w:lang w:val="en-GB" w:eastAsia="ja-JP"/>
              </w:rPr>
              <w:t>–</w:t>
            </w: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86</w:t>
            </w:r>
          </w:p>
          <w:p w:rsidR="00544BF5" w:rsidRPr="00BA028C" w:rsidRDefault="00544BF5" w:rsidP="0030124B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 = </w:t>
            </w:r>
            <w:r w:rsidR="0030124B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44BF5" w:rsidRPr="00BA028C" w:rsidRDefault="00544BF5" w:rsidP="0030124B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3rd quartile</w:t>
            </w:r>
          </w:p>
          <w:p w:rsidR="009D0612" w:rsidRPr="00BA028C" w:rsidRDefault="00F66456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87</w:t>
            </w:r>
            <w:r w:rsidR="00BA028C" w:rsidRPr="00BA028C">
              <w:rPr>
                <w:rFonts w:ascii="Times New Roman" w:hAnsi="Times New Roman"/>
                <w:sz w:val="24"/>
                <w:szCs w:val="24"/>
                <w:lang w:val="en-GB" w:eastAsia="ja-JP"/>
              </w:rPr>
              <w:t>–</w:t>
            </w: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173</w:t>
            </w:r>
          </w:p>
          <w:p w:rsidR="009D0612" w:rsidRPr="00BA028C" w:rsidRDefault="00544BF5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 = </w:t>
            </w:r>
            <w:r w:rsidR="00B65779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D0612" w:rsidRPr="00BA028C" w:rsidRDefault="00544BF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4th quartile</w:t>
            </w:r>
          </w:p>
          <w:p w:rsidR="009D0612" w:rsidRPr="00BA028C" w:rsidRDefault="00F66456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 w:eastAsia="ja-JP"/>
              </w:rPr>
              <w:t>≥</w:t>
            </w: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17</w:t>
            </w:r>
            <w:r w:rsidR="008C5BD9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4</w:t>
            </w:r>
          </w:p>
          <w:p w:rsidR="009D0612" w:rsidRPr="00BA028C" w:rsidRDefault="00544BF5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 = </w:t>
            </w:r>
            <w:r w:rsidR="00B65779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31</w:t>
            </w:r>
          </w:p>
        </w:tc>
        <w:tc>
          <w:tcPr>
            <w:tcW w:w="1248" w:type="dxa"/>
            <w:vMerge/>
            <w:tcBorders>
              <w:bottom w:val="single" w:sz="4" w:space="0" w:color="auto"/>
            </w:tcBorders>
          </w:tcPr>
          <w:p w:rsidR="00544BF5" w:rsidRPr="00BA028C" w:rsidRDefault="00544BF5" w:rsidP="006E2F2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4BF5" w:rsidRPr="00BA028C" w:rsidTr="00F66456">
        <w:trPr>
          <w:trHeight w:val="504"/>
        </w:trPr>
        <w:tc>
          <w:tcPr>
            <w:tcW w:w="2977" w:type="dxa"/>
            <w:vAlign w:val="center"/>
          </w:tcPr>
          <w:p w:rsidR="00544BF5" w:rsidRPr="00BA028C" w:rsidRDefault="00544BF5" w:rsidP="00B339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Immunological failure (</w:t>
            </w:r>
            <w:r w:rsidR="00B339A7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4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544BF5" w:rsidRPr="00BA028C" w:rsidRDefault="00B339A7" w:rsidP="006E2F2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5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(14%)</w:t>
            </w:r>
          </w:p>
        </w:tc>
        <w:tc>
          <w:tcPr>
            <w:tcW w:w="1418" w:type="dxa"/>
            <w:vAlign w:val="center"/>
          </w:tcPr>
          <w:p w:rsidR="00544BF5" w:rsidRPr="00BA028C" w:rsidRDefault="00544BF5" w:rsidP="00E42E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7 (</w:t>
            </w:r>
            <w:r w:rsidR="00E42E01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25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7" w:type="dxa"/>
            <w:vAlign w:val="center"/>
          </w:tcPr>
          <w:p w:rsidR="00544BF5" w:rsidRPr="00BA028C" w:rsidRDefault="00E42E01" w:rsidP="00E42E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4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13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8" w:type="dxa"/>
            <w:vAlign w:val="center"/>
          </w:tcPr>
          <w:p w:rsidR="00544BF5" w:rsidRPr="00BA028C" w:rsidRDefault="00E42E01" w:rsidP="00E42E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5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16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48" w:type="dxa"/>
            <w:vAlign w:val="center"/>
          </w:tcPr>
          <w:p w:rsidR="00544BF5" w:rsidRPr="00BA028C" w:rsidRDefault="00544BF5" w:rsidP="00E42E01">
            <w:pPr>
              <w:jc w:val="center"/>
              <w:rPr>
                <w:rFonts w:ascii="Times New Roman" w:hAnsi="Times New Roman"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P 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= 0.</w:t>
            </w:r>
            <w:r w:rsidR="00E42E01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583</w:t>
            </w:r>
          </w:p>
        </w:tc>
      </w:tr>
      <w:tr w:rsidR="00544BF5" w:rsidRPr="00BA028C" w:rsidTr="00F66456">
        <w:trPr>
          <w:trHeight w:val="504"/>
        </w:trPr>
        <w:tc>
          <w:tcPr>
            <w:tcW w:w="2977" w:type="dxa"/>
            <w:vAlign w:val="center"/>
          </w:tcPr>
          <w:p w:rsidR="00544BF5" w:rsidRPr="00BA028C" w:rsidRDefault="00544BF5" w:rsidP="00B339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Virological failure</w:t>
            </w:r>
            <w:r w:rsidRPr="00BA02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BA028C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  <w:lang w:val="en-GB" w:eastAsia="ja-JP"/>
              </w:rPr>
              <w:t>b</w:t>
            </w:r>
            <w:r w:rsidRPr="00BA028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339A7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5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:rsidR="00544BF5" w:rsidRPr="00BA028C" w:rsidRDefault="00544BF5" w:rsidP="006E2F2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418" w:type="dxa"/>
            <w:vAlign w:val="center"/>
          </w:tcPr>
          <w:p w:rsidR="00544BF5" w:rsidRPr="00BA028C" w:rsidRDefault="00544BF5" w:rsidP="00E72CF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3 (</w:t>
            </w:r>
            <w:r w:rsidR="00E72CF8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11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7" w:type="dxa"/>
            <w:vAlign w:val="center"/>
          </w:tcPr>
          <w:p w:rsidR="00544BF5" w:rsidRPr="00BA028C" w:rsidRDefault="00544BF5" w:rsidP="00E42E01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3 (</w:t>
            </w:r>
            <w:r w:rsidR="00E42E01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9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8" w:type="dxa"/>
            <w:vAlign w:val="center"/>
          </w:tcPr>
          <w:p w:rsidR="00544BF5" w:rsidRPr="00BA028C" w:rsidRDefault="00544BF5" w:rsidP="006E2F2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1 (3%)</w:t>
            </w:r>
          </w:p>
        </w:tc>
        <w:tc>
          <w:tcPr>
            <w:tcW w:w="1248" w:type="dxa"/>
            <w:vAlign w:val="center"/>
          </w:tcPr>
          <w:p w:rsidR="00544BF5" w:rsidRPr="00BA028C" w:rsidRDefault="00544BF5" w:rsidP="00B339A7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P 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= 0.</w:t>
            </w:r>
            <w:r w:rsidR="00B339A7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206</w:t>
            </w:r>
          </w:p>
        </w:tc>
      </w:tr>
      <w:tr w:rsidR="00544BF5" w:rsidRPr="00BA028C" w:rsidTr="00F66456">
        <w:trPr>
          <w:trHeight w:val="504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544BF5" w:rsidRPr="00BA028C" w:rsidRDefault="00544BF5" w:rsidP="00B339A7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Discordance between (</w:t>
            </w:r>
            <w:r w:rsidR="00B339A7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4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) and (</w:t>
            </w:r>
            <w:r w:rsidR="00B339A7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5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44BF5" w:rsidRPr="00BA028C" w:rsidRDefault="00E42E01" w:rsidP="006E2F2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5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(1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44BF5" w:rsidRPr="00BA028C" w:rsidRDefault="00E42E01" w:rsidP="00BF493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4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F4938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14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44BF5" w:rsidRPr="00BA028C" w:rsidRDefault="00E42E01" w:rsidP="00BF493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1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F4938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3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44BF5" w:rsidRPr="00BA028C" w:rsidRDefault="00E42E01" w:rsidP="00BF493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4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F4938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13</w:t>
            </w:r>
            <w:r w:rsidR="00544BF5" w:rsidRPr="00BA028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544BF5" w:rsidRPr="00BA028C" w:rsidRDefault="00544BF5" w:rsidP="00BF4938">
            <w:pPr>
              <w:jc w:val="center"/>
              <w:rPr>
                <w:rFonts w:ascii="Times New Roman" w:hAnsi="Times New Roman"/>
                <w:i/>
                <w:sz w:val="24"/>
                <w:szCs w:val="24"/>
                <w:lang w:val="en-GB" w:eastAsia="ja-JP"/>
              </w:rPr>
            </w:pPr>
            <w:r w:rsidRPr="00BA028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P </w:t>
            </w:r>
            <w:r w:rsidRPr="00BA028C">
              <w:rPr>
                <w:rFonts w:ascii="Times New Roman" w:hAnsi="Times New Roman"/>
                <w:sz w:val="24"/>
                <w:szCs w:val="24"/>
                <w:lang w:val="en-GB"/>
              </w:rPr>
              <w:t>= 0.</w:t>
            </w:r>
            <w:r w:rsidR="00BF4938" w:rsidRPr="00BA028C">
              <w:rPr>
                <w:rFonts w:ascii="Times New Roman" w:hAnsi="Times New Roman" w:hint="eastAsia"/>
                <w:sz w:val="24"/>
                <w:szCs w:val="24"/>
                <w:lang w:val="en-GB" w:eastAsia="ja-JP"/>
              </w:rPr>
              <w:t>431</w:t>
            </w:r>
          </w:p>
        </w:tc>
      </w:tr>
    </w:tbl>
    <w:p w:rsidR="00544BF5" w:rsidRPr="00BA028C" w:rsidRDefault="00544BF5" w:rsidP="00544BF5">
      <w:pPr>
        <w:spacing w:line="480" w:lineRule="auto"/>
        <w:rPr>
          <w:rFonts w:ascii="Times New Roman" w:eastAsia="ＭＳ Ｐゴシック" w:hAnsi="Times New Roman"/>
          <w:kern w:val="0"/>
          <w:sz w:val="24"/>
          <w:szCs w:val="24"/>
          <w:lang w:val="en-GB" w:eastAsia="ja-JP"/>
        </w:rPr>
      </w:pPr>
      <w:proofErr w:type="spellStart"/>
      <w:proofErr w:type="gramStart"/>
      <w:r w:rsidRPr="00BA028C">
        <w:rPr>
          <w:rFonts w:ascii="Times New Roman" w:eastAsia="ＭＳ Ｐゴシック" w:hAnsi="Times New Roman"/>
          <w:kern w:val="0"/>
          <w:sz w:val="24"/>
          <w:szCs w:val="24"/>
          <w:vertAlign w:val="superscript"/>
          <w:lang w:val="en-GB" w:eastAsia="ja-JP"/>
        </w:rPr>
        <w:t>a</w:t>
      </w:r>
      <w:r w:rsidRPr="00BA028C">
        <w:rPr>
          <w:rFonts w:ascii="Times New Roman" w:eastAsia="ＭＳ Ｐゴシック" w:hAnsi="Times New Roman"/>
          <w:kern w:val="0"/>
          <w:sz w:val="24"/>
          <w:szCs w:val="24"/>
          <w:lang w:val="en-GB" w:eastAsia="ja-JP"/>
        </w:rPr>
        <w:t>The</w:t>
      </w:r>
      <w:proofErr w:type="spellEnd"/>
      <w:proofErr w:type="gramEnd"/>
      <w:r w:rsidRPr="00BA028C">
        <w:rPr>
          <w:rFonts w:ascii="Times New Roman" w:eastAsia="ＭＳ Ｐゴシック" w:hAnsi="Times New Roman"/>
          <w:kern w:val="0"/>
          <w:sz w:val="24"/>
          <w:szCs w:val="24"/>
          <w:lang w:val="en-GB" w:eastAsia="ja-JP"/>
        </w:rPr>
        <w:t xml:space="preserve"> number of subjects </w:t>
      </w:r>
      <w:r w:rsidR="00BA028C">
        <w:rPr>
          <w:rFonts w:ascii="Times New Roman" w:eastAsia="ＭＳ Ｐゴシック" w:hAnsi="Times New Roman" w:hint="eastAsia"/>
          <w:kern w:val="0"/>
          <w:sz w:val="24"/>
          <w:szCs w:val="24"/>
          <w:lang w:val="en-GB" w:eastAsia="ja-JP"/>
        </w:rPr>
        <w:t xml:space="preserve">whose </w:t>
      </w:r>
      <w:r w:rsidRPr="00BA028C">
        <w:rPr>
          <w:rFonts w:ascii="Times New Roman" w:eastAsia="ＭＳ Ｐゴシック" w:hAnsi="Times New Roman"/>
          <w:kern w:val="0"/>
          <w:sz w:val="24"/>
          <w:szCs w:val="24"/>
          <w:lang w:val="en-GB" w:eastAsia="ja-JP"/>
        </w:rPr>
        <w:t xml:space="preserve">CD4 count and VL </w:t>
      </w:r>
      <w:r w:rsidR="00BA028C">
        <w:rPr>
          <w:rFonts w:ascii="Times New Roman" w:eastAsia="ＭＳ Ｐゴシック" w:hAnsi="Times New Roman" w:hint="eastAsia"/>
          <w:kern w:val="0"/>
          <w:sz w:val="24"/>
          <w:szCs w:val="24"/>
          <w:lang w:val="en-GB" w:eastAsia="ja-JP"/>
        </w:rPr>
        <w:t xml:space="preserve">were measured </w:t>
      </w:r>
      <w:r w:rsidRPr="00BA028C">
        <w:rPr>
          <w:rFonts w:ascii="Times New Roman" w:eastAsia="ＭＳ Ｐゴシック" w:hAnsi="Times New Roman"/>
          <w:kern w:val="0"/>
          <w:sz w:val="24"/>
          <w:szCs w:val="24"/>
          <w:lang w:val="en-GB" w:eastAsia="ja-JP"/>
        </w:rPr>
        <w:t xml:space="preserve">was only </w:t>
      </w:r>
      <w:r w:rsidR="008F22FC" w:rsidRPr="00BA028C">
        <w:rPr>
          <w:rFonts w:ascii="Times New Roman" w:eastAsia="ＭＳ Ｐゴシック" w:hAnsi="Times New Roman" w:hint="eastAsia"/>
          <w:kern w:val="0"/>
          <w:sz w:val="24"/>
          <w:szCs w:val="24"/>
          <w:lang w:val="en-GB" w:eastAsia="ja-JP"/>
        </w:rPr>
        <w:t>126</w:t>
      </w:r>
      <w:r w:rsidRPr="00BA028C">
        <w:rPr>
          <w:rFonts w:ascii="Times New Roman" w:eastAsia="ＭＳ Ｐゴシック" w:hAnsi="Times New Roman"/>
          <w:kern w:val="0"/>
          <w:sz w:val="24"/>
          <w:szCs w:val="24"/>
          <w:lang w:val="en-GB" w:eastAsia="ja-JP"/>
        </w:rPr>
        <w:t xml:space="preserve">. </w:t>
      </w:r>
    </w:p>
    <w:p w:rsidR="00544BF5" w:rsidRPr="00BA028C" w:rsidRDefault="00544BF5" w:rsidP="00544BF5">
      <w:pPr>
        <w:spacing w:line="480" w:lineRule="auto"/>
        <w:rPr>
          <w:rFonts w:ascii="Times New Roman" w:hAnsi="Times New Roman"/>
          <w:sz w:val="24"/>
          <w:szCs w:val="24"/>
          <w:lang w:val="en-GB" w:eastAsia="ja-JP"/>
        </w:rPr>
      </w:pPr>
      <w:proofErr w:type="spellStart"/>
      <w:proofErr w:type="gramStart"/>
      <w:r w:rsidRPr="00BA028C">
        <w:rPr>
          <w:rFonts w:ascii="Times New Roman" w:eastAsia="ＭＳ Ｐゴシック" w:hAnsi="Times New Roman"/>
          <w:kern w:val="0"/>
          <w:sz w:val="24"/>
          <w:szCs w:val="24"/>
          <w:vertAlign w:val="superscript"/>
          <w:lang w:val="en-GB" w:eastAsia="ja-JP"/>
        </w:rPr>
        <w:t>b</w:t>
      </w:r>
      <w:r w:rsidRPr="00BA028C">
        <w:rPr>
          <w:rFonts w:ascii="Times New Roman" w:hAnsi="Times New Roman"/>
          <w:sz w:val="24"/>
          <w:szCs w:val="24"/>
          <w:lang w:val="en-GB"/>
        </w:rPr>
        <w:t>WHO</w:t>
      </w:r>
      <w:proofErr w:type="spellEnd"/>
      <w:proofErr w:type="gramEnd"/>
      <w:r w:rsidRPr="00BA028C">
        <w:rPr>
          <w:rFonts w:ascii="Times New Roman" w:hAnsi="Times New Roman"/>
          <w:sz w:val="24"/>
          <w:szCs w:val="24"/>
          <w:lang w:val="en-GB"/>
        </w:rPr>
        <w:t xml:space="preserve"> criteria: When </w:t>
      </w:r>
      <w:r w:rsidRPr="00BA028C">
        <w:rPr>
          <w:rFonts w:ascii="Times New Roman" w:hAnsi="Times New Roman"/>
          <w:sz w:val="24"/>
          <w:szCs w:val="24"/>
          <w:lang w:val="en-GB" w:eastAsia="ja-JP"/>
        </w:rPr>
        <w:t xml:space="preserve">a patient has received ART for at least 6 months and </w:t>
      </w:r>
      <w:r w:rsidRPr="00BA028C">
        <w:rPr>
          <w:rFonts w:ascii="Times New Roman" w:hAnsi="Times New Roman"/>
          <w:sz w:val="24"/>
          <w:szCs w:val="24"/>
          <w:lang w:val="en-GB"/>
        </w:rPr>
        <w:t xml:space="preserve">plasma </w:t>
      </w:r>
      <w:r w:rsidRPr="00BA028C">
        <w:rPr>
          <w:rFonts w:ascii="Times New Roman" w:hAnsi="Times New Roman"/>
          <w:sz w:val="24"/>
          <w:szCs w:val="24"/>
          <w:lang w:val="en-GB" w:eastAsia="ja-JP"/>
        </w:rPr>
        <w:t xml:space="preserve">VL is more than </w:t>
      </w:r>
      <w:r w:rsidRPr="00BA028C">
        <w:rPr>
          <w:rFonts w:ascii="Times New Roman" w:hAnsi="Times New Roman"/>
          <w:sz w:val="24"/>
          <w:szCs w:val="24"/>
          <w:lang w:val="en-GB"/>
        </w:rPr>
        <w:t>3.7 log</w:t>
      </w:r>
      <w:r w:rsidRPr="00BA028C">
        <w:rPr>
          <w:rFonts w:ascii="Times New Roman" w:hAnsi="Times New Roman"/>
          <w:sz w:val="24"/>
          <w:szCs w:val="24"/>
          <w:vertAlign w:val="subscript"/>
          <w:lang w:val="en-GB"/>
        </w:rPr>
        <w:t>10</w:t>
      </w:r>
      <w:r w:rsidRPr="00BA028C">
        <w:rPr>
          <w:rFonts w:ascii="Times New Roman" w:hAnsi="Times New Roman"/>
          <w:sz w:val="24"/>
          <w:szCs w:val="24"/>
          <w:lang w:val="en-GB" w:eastAsia="ja-JP"/>
        </w:rPr>
        <w:t xml:space="preserve"> RNA </w:t>
      </w:r>
      <w:r w:rsidRPr="00BA028C">
        <w:rPr>
          <w:rFonts w:ascii="Times New Roman" w:hAnsi="Times New Roman"/>
          <w:sz w:val="24"/>
          <w:szCs w:val="24"/>
          <w:lang w:val="en-GB"/>
        </w:rPr>
        <w:t xml:space="preserve">copies/ml, this is </w:t>
      </w:r>
      <w:r w:rsidRPr="00BA028C">
        <w:rPr>
          <w:rFonts w:ascii="Times New Roman" w:hAnsi="Times New Roman"/>
          <w:sz w:val="24"/>
          <w:szCs w:val="24"/>
          <w:lang w:val="en-GB" w:eastAsia="ja-JP"/>
        </w:rPr>
        <w:t>determined</w:t>
      </w:r>
      <w:r w:rsidRPr="00BA028C">
        <w:rPr>
          <w:rFonts w:ascii="Times New Roman" w:hAnsi="Times New Roman"/>
          <w:sz w:val="24"/>
          <w:szCs w:val="24"/>
          <w:lang w:val="en-GB"/>
        </w:rPr>
        <w:t xml:space="preserve"> as ‘virological failure’ </w:t>
      </w:r>
    </w:p>
    <w:sectPr w:rsidR="00544BF5" w:rsidRPr="00BA028C" w:rsidSect="00C02849">
      <w:footerReference w:type="default" r:id="rId8"/>
      <w:pgSz w:w="11906" w:h="16838"/>
      <w:pgMar w:top="1985" w:right="1133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3014" w:rsidRDefault="00D43014" w:rsidP="00554172">
      <w:r>
        <w:separator/>
      </w:r>
    </w:p>
  </w:endnote>
  <w:endnote w:type="continuationSeparator" w:id="0">
    <w:p w:rsidR="00D43014" w:rsidRDefault="00D43014" w:rsidP="005541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0612" w:rsidRDefault="00E323BC">
    <w:pPr>
      <w:pStyle w:val="aa"/>
      <w:jc w:val="center"/>
    </w:pPr>
    <w:fldSimple w:instr=" PAGE   \* MERGEFORMAT ">
      <w:r w:rsidR="00BA028C" w:rsidRPr="00BA028C">
        <w:rPr>
          <w:noProof/>
          <w:lang w:val="ja-JP"/>
        </w:rPr>
        <w:t>1</w:t>
      </w:r>
    </w:fldSimple>
  </w:p>
  <w:p w:rsidR="009D0612" w:rsidRDefault="009D0612">
    <w:pPr>
      <w:pStyle w:val="aa"/>
      <w:rPr>
        <w:lang w:eastAsia="ja-JP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3014" w:rsidRDefault="00D43014" w:rsidP="00554172">
      <w:r>
        <w:separator/>
      </w:r>
    </w:p>
  </w:footnote>
  <w:footnote w:type="continuationSeparator" w:id="0">
    <w:p w:rsidR="00D43014" w:rsidRDefault="00D43014" w:rsidP="0055417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4F491D"/>
    <w:multiLevelType w:val="hybridMultilevel"/>
    <w:tmpl w:val="C6B81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996B8F"/>
    <w:multiLevelType w:val="hybridMultilevel"/>
    <w:tmpl w:val="1500E2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1AC3FD3"/>
    <w:multiLevelType w:val="hybridMultilevel"/>
    <w:tmpl w:val="9D7AE5E2"/>
    <w:lvl w:ilvl="0" w:tplc="FBA21396">
      <w:start w:val="1"/>
      <w:numFmt w:val="bullet"/>
      <w:lvlText w:val="•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654491B"/>
    <w:multiLevelType w:val="hybridMultilevel"/>
    <w:tmpl w:val="CD7CB5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C9F39A4"/>
    <w:multiLevelType w:val="hybridMultilevel"/>
    <w:tmpl w:val="FCD2BAF6"/>
    <w:lvl w:ilvl="0" w:tplc="0BF0694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trackRevisions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83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34273"/>
    <w:rsid w:val="00001815"/>
    <w:rsid w:val="00001947"/>
    <w:rsid w:val="0000340E"/>
    <w:rsid w:val="0001025F"/>
    <w:rsid w:val="00010D1F"/>
    <w:rsid w:val="00010ECB"/>
    <w:rsid w:val="00011E1C"/>
    <w:rsid w:val="00012DAA"/>
    <w:rsid w:val="0001676E"/>
    <w:rsid w:val="000205E8"/>
    <w:rsid w:val="0002431B"/>
    <w:rsid w:val="00024524"/>
    <w:rsid w:val="000245A9"/>
    <w:rsid w:val="00032BE4"/>
    <w:rsid w:val="000335E7"/>
    <w:rsid w:val="00037350"/>
    <w:rsid w:val="00040851"/>
    <w:rsid w:val="00044E19"/>
    <w:rsid w:val="00056B8A"/>
    <w:rsid w:val="00060D74"/>
    <w:rsid w:val="000645C7"/>
    <w:rsid w:val="00064E93"/>
    <w:rsid w:val="00065148"/>
    <w:rsid w:val="0007103C"/>
    <w:rsid w:val="00072093"/>
    <w:rsid w:val="000749F8"/>
    <w:rsid w:val="00082125"/>
    <w:rsid w:val="00082556"/>
    <w:rsid w:val="000839FF"/>
    <w:rsid w:val="0008567F"/>
    <w:rsid w:val="00086467"/>
    <w:rsid w:val="00087B75"/>
    <w:rsid w:val="00091F58"/>
    <w:rsid w:val="000A0261"/>
    <w:rsid w:val="000A4D3D"/>
    <w:rsid w:val="000A579D"/>
    <w:rsid w:val="000A7731"/>
    <w:rsid w:val="000B0DE9"/>
    <w:rsid w:val="000B2325"/>
    <w:rsid w:val="000B428F"/>
    <w:rsid w:val="000B6A4E"/>
    <w:rsid w:val="000B6D95"/>
    <w:rsid w:val="000B6F68"/>
    <w:rsid w:val="000C0B77"/>
    <w:rsid w:val="000C17B8"/>
    <w:rsid w:val="000C2427"/>
    <w:rsid w:val="000C316D"/>
    <w:rsid w:val="000C3C6B"/>
    <w:rsid w:val="000D03EA"/>
    <w:rsid w:val="000D534C"/>
    <w:rsid w:val="000D6378"/>
    <w:rsid w:val="000D6ECA"/>
    <w:rsid w:val="000D769C"/>
    <w:rsid w:val="000E0C94"/>
    <w:rsid w:val="000E10FB"/>
    <w:rsid w:val="000E2205"/>
    <w:rsid w:val="000E50E1"/>
    <w:rsid w:val="000E5B8D"/>
    <w:rsid w:val="000E6766"/>
    <w:rsid w:val="000F09F2"/>
    <w:rsid w:val="000F4133"/>
    <w:rsid w:val="000F52A8"/>
    <w:rsid w:val="000F6C2C"/>
    <w:rsid w:val="00101791"/>
    <w:rsid w:val="0010339D"/>
    <w:rsid w:val="00107753"/>
    <w:rsid w:val="00107ABD"/>
    <w:rsid w:val="0011006F"/>
    <w:rsid w:val="001127B7"/>
    <w:rsid w:val="00116333"/>
    <w:rsid w:val="00125043"/>
    <w:rsid w:val="00125E32"/>
    <w:rsid w:val="00131E30"/>
    <w:rsid w:val="00132F55"/>
    <w:rsid w:val="00136949"/>
    <w:rsid w:val="001374F1"/>
    <w:rsid w:val="00137AA4"/>
    <w:rsid w:val="00141896"/>
    <w:rsid w:val="001425A2"/>
    <w:rsid w:val="0014290A"/>
    <w:rsid w:val="00143237"/>
    <w:rsid w:val="00145926"/>
    <w:rsid w:val="0014759C"/>
    <w:rsid w:val="0015053C"/>
    <w:rsid w:val="001509B3"/>
    <w:rsid w:val="00153065"/>
    <w:rsid w:val="00153FB7"/>
    <w:rsid w:val="00155735"/>
    <w:rsid w:val="00155781"/>
    <w:rsid w:val="00162831"/>
    <w:rsid w:val="001700CC"/>
    <w:rsid w:val="00171191"/>
    <w:rsid w:val="00171366"/>
    <w:rsid w:val="00172D2D"/>
    <w:rsid w:val="001735B2"/>
    <w:rsid w:val="0017568B"/>
    <w:rsid w:val="0017780A"/>
    <w:rsid w:val="0018632C"/>
    <w:rsid w:val="00187060"/>
    <w:rsid w:val="0019159E"/>
    <w:rsid w:val="001918E6"/>
    <w:rsid w:val="0019629F"/>
    <w:rsid w:val="001969B5"/>
    <w:rsid w:val="00196AFC"/>
    <w:rsid w:val="001A131A"/>
    <w:rsid w:val="001A3554"/>
    <w:rsid w:val="001A5052"/>
    <w:rsid w:val="001B21AC"/>
    <w:rsid w:val="001B7EA0"/>
    <w:rsid w:val="001C04E8"/>
    <w:rsid w:val="001C6D45"/>
    <w:rsid w:val="001C6EBB"/>
    <w:rsid w:val="001C6F0C"/>
    <w:rsid w:val="001D6316"/>
    <w:rsid w:val="001D706B"/>
    <w:rsid w:val="001E1C2A"/>
    <w:rsid w:val="001E2901"/>
    <w:rsid w:val="001E4331"/>
    <w:rsid w:val="001E434E"/>
    <w:rsid w:val="001E7518"/>
    <w:rsid w:val="001F3102"/>
    <w:rsid w:val="001F4FFF"/>
    <w:rsid w:val="001F7DD4"/>
    <w:rsid w:val="00205006"/>
    <w:rsid w:val="00210E5D"/>
    <w:rsid w:val="00216A1E"/>
    <w:rsid w:val="002170CD"/>
    <w:rsid w:val="0022006A"/>
    <w:rsid w:val="00222CA3"/>
    <w:rsid w:val="00227750"/>
    <w:rsid w:val="00227C6F"/>
    <w:rsid w:val="00231774"/>
    <w:rsid w:val="002322D5"/>
    <w:rsid w:val="002331ED"/>
    <w:rsid w:val="002345F6"/>
    <w:rsid w:val="0023489F"/>
    <w:rsid w:val="00236D42"/>
    <w:rsid w:val="002372DF"/>
    <w:rsid w:val="00237A11"/>
    <w:rsid w:val="00240CD9"/>
    <w:rsid w:val="00242EC1"/>
    <w:rsid w:val="002449FF"/>
    <w:rsid w:val="00245ECF"/>
    <w:rsid w:val="00245FFA"/>
    <w:rsid w:val="00246F76"/>
    <w:rsid w:val="002504E2"/>
    <w:rsid w:val="00250D75"/>
    <w:rsid w:val="00256A5E"/>
    <w:rsid w:val="00257618"/>
    <w:rsid w:val="00257C2C"/>
    <w:rsid w:val="00266FF8"/>
    <w:rsid w:val="00272F2F"/>
    <w:rsid w:val="00281D21"/>
    <w:rsid w:val="0028672E"/>
    <w:rsid w:val="00292164"/>
    <w:rsid w:val="00292F73"/>
    <w:rsid w:val="002A0065"/>
    <w:rsid w:val="002A52F9"/>
    <w:rsid w:val="002A702F"/>
    <w:rsid w:val="002A760A"/>
    <w:rsid w:val="002B42DC"/>
    <w:rsid w:val="002B5D86"/>
    <w:rsid w:val="002B7FE8"/>
    <w:rsid w:val="002C0815"/>
    <w:rsid w:val="002C566E"/>
    <w:rsid w:val="002D4118"/>
    <w:rsid w:val="002E016C"/>
    <w:rsid w:val="002E0B19"/>
    <w:rsid w:val="002E19FA"/>
    <w:rsid w:val="002E1FB2"/>
    <w:rsid w:val="002E24C2"/>
    <w:rsid w:val="002E371C"/>
    <w:rsid w:val="002E46EC"/>
    <w:rsid w:val="002F00C2"/>
    <w:rsid w:val="002F0639"/>
    <w:rsid w:val="002F3CBC"/>
    <w:rsid w:val="002F5326"/>
    <w:rsid w:val="002F6C8A"/>
    <w:rsid w:val="002F78E3"/>
    <w:rsid w:val="00300B90"/>
    <w:rsid w:val="0030124B"/>
    <w:rsid w:val="00304E80"/>
    <w:rsid w:val="003075E8"/>
    <w:rsid w:val="00310194"/>
    <w:rsid w:val="003262FF"/>
    <w:rsid w:val="003264C6"/>
    <w:rsid w:val="00326D84"/>
    <w:rsid w:val="003279E5"/>
    <w:rsid w:val="00332F7C"/>
    <w:rsid w:val="0033410C"/>
    <w:rsid w:val="00334595"/>
    <w:rsid w:val="00334D3F"/>
    <w:rsid w:val="00337634"/>
    <w:rsid w:val="003401B7"/>
    <w:rsid w:val="00340E4E"/>
    <w:rsid w:val="00342668"/>
    <w:rsid w:val="00342E8F"/>
    <w:rsid w:val="0034691E"/>
    <w:rsid w:val="003474FE"/>
    <w:rsid w:val="00353B63"/>
    <w:rsid w:val="0035776C"/>
    <w:rsid w:val="003603AE"/>
    <w:rsid w:val="00360431"/>
    <w:rsid w:val="00360A27"/>
    <w:rsid w:val="00363E2E"/>
    <w:rsid w:val="00363FE1"/>
    <w:rsid w:val="003645C5"/>
    <w:rsid w:val="00364EE8"/>
    <w:rsid w:val="00366385"/>
    <w:rsid w:val="0036734A"/>
    <w:rsid w:val="00371F57"/>
    <w:rsid w:val="00377DA9"/>
    <w:rsid w:val="00382E13"/>
    <w:rsid w:val="00383C96"/>
    <w:rsid w:val="003912D3"/>
    <w:rsid w:val="00392F8D"/>
    <w:rsid w:val="00393244"/>
    <w:rsid w:val="00393EF3"/>
    <w:rsid w:val="00396A9D"/>
    <w:rsid w:val="003A0048"/>
    <w:rsid w:val="003A026C"/>
    <w:rsid w:val="003A3649"/>
    <w:rsid w:val="003A3A40"/>
    <w:rsid w:val="003A4606"/>
    <w:rsid w:val="003A77F0"/>
    <w:rsid w:val="003A7BDF"/>
    <w:rsid w:val="003B797E"/>
    <w:rsid w:val="003C06E5"/>
    <w:rsid w:val="003C2285"/>
    <w:rsid w:val="003C5F69"/>
    <w:rsid w:val="003D3B22"/>
    <w:rsid w:val="003D53D6"/>
    <w:rsid w:val="003D7EE2"/>
    <w:rsid w:val="003D7F0F"/>
    <w:rsid w:val="003E073C"/>
    <w:rsid w:val="003E2369"/>
    <w:rsid w:val="003E2A8E"/>
    <w:rsid w:val="003F06D7"/>
    <w:rsid w:val="003F142E"/>
    <w:rsid w:val="003F258F"/>
    <w:rsid w:val="003F6A28"/>
    <w:rsid w:val="003F7210"/>
    <w:rsid w:val="00400B24"/>
    <w:rsid w:val="004014F3"/>
    <w:rsid w:val="004031B2"/>
    <w:rsid w:val="004117B9"/>
    <w:rsid w:val="00411B2D"/>
    <w:rsid w:val="0041488F"/>
    <w:rsid w:val="0041534C"/>
    <w:rsid w:val="004176F4"/>
    <w:rsid w:val="004206A4"/>
    <w:rsid w:val="00420B1C"/>
    <w:rsid w:val="004239A1"/>
    <w:rsid w:val="00426DC1"/>
    <w:rsid w:val="0042752D"/>
    <w:rsid w:val="0043114F"/>
    <w:rsid w:val="00436C58"/>
    <w:rsid w:val="00440B13"/>
    <w:rsid w:val="0044175F"/>
    <w:rsid w:val="00445729"/>
    <w:rsid w:val="00445AD6"/>
    <w:rsid w:val="0044711E"/>
    <w:rsid w:val="00455D38"/>
    <w:rsid w:val="00456965"/>
    <w:rsid w:val="0046300E"/>
    <w:rsid w:val="00464E9E"/>
    <w:rsid w:val="00467330"/>
    <w:rsid w:val="00474022"/>
    <w:rsid w:val="004747D4"/>
    <w:rsid w:val="00481C89"/>
    <w:rsid w:val="00484DEC"/>
    <w:rsid w:val="0048735C"/>
    <w:rsid w:val="00487A52"/>
    <w:rsid w:val="00487C97"/>
    <w:rsid w:val="00490BBE"/>
    <w:rsid w:val="004A1DDE"/>
    <w:rsid w:val="004A48BF"/>
    <w:rsid w:val="004A6818"/>
    <w:rsid w:val="004B7B20"/>
    <w:rsid w:val="004C2610"/>
    <w:rsid w:val="004C45A7"/>
    <w:rsid w:val="004D07E6"/>
    <w:rsid w:val="004D3D75"/>
    <w:rsid w:val="004D60DA"/>
    <w:rsid w:val="004E09C8"/>
    <w:rsid w:val="004E1E78"/>
    <w:rsid w:val="004E5D93"/>
    <w:rsid w:val="004F0097"/>
    <w:rsid w:val="004F15E3"/>
    <w:rsid w:val="004F1E69"/>
    <w:rsid w:val="004F298E"/>
    <w:rsid w:val="004F5D37"/>
    <w:rsid w:val="004F7762"/>
    <w:rsid w:val="004F7D29"/>
    <w:rsid w:val="00500258"/>
    <w:rsid w:val="005037F7"/>
    <w:rsid w:val="005111E5"/>
    <w:rsid w:val="00511661"/>
    <w:rsid w:val="00515AEB"/>
    <w:rsid w:val="00517E5F"/>
    <w:rsid w:val="00520472"/>
    <w:rsid w:val="00521869"/>
    <w:rsid w:val="00522E48"/>
    <w:rsid w:val="00523830"/>
    <w:rsid w:val="00524E75"/>
    <w:rsid w:val="005335FB"/>
    <w:rsid w:val="00537ADD"/>
    <w:rsid w:val="00540994"/>
    <w:rsid w:val="0054417D"/>
    <w:rsid w:val="005444AB"/>
    <w:rsid w:val="00544BF5"/>
    <w:rsid w:val="00547363"/>
    <w:rsid w:val="00550932"/>
    <w:rsid w:val="005518A7"/>
    <w:rsid w:val="00554172"/>
    <w:rsid w:val="0056316A"/>
    <w:rsid w:val="00564A48"/>
    <w:rsid w:val="005664E9"/>
    <w:rsid w:val="00567462"/>
    <w:rsid w:val="005727E5"/>
    <w:rsid w:val="005729EB"/>
    <w:rsid w:val="0057478A"/>
    <w:rsid w:val="00581EC0"/>
    <w:rsid w:val="00582AE8"/>
    <w:rsid w:val="00584D38"/>
    <w:rsid w:val="00586715"/>
    <w:rsid w:val="0059352E"/>
    <w:rsid w:val="005A0DF0"/>
    <w:rsid w:val="005A5669"/>
    <w:rsid w:val="005A6980"/>
    <w:rsid w:val="005A6DDD"/>
    <w:rsid w:val="005B5C4A"/>
    <w:rsid w:val="005B652A"/>
    <w:rsid w:val="005C0461"/>
    <w:rsid w:val="005C09E6"/>
    <w:rsid w:val="005C595F"/>
    <w:rsid w:val="005C62CF"/>
    <w:rsid w:val="005C692D"/>
    <w:rsid w:val="005C6E65"/>
    <w:rsid w:val="005D0116"/>
    <w:rsid w:val="005D0BCC"/>
    <w:rsid w:val="005D17F2"/>
    <w:rsid w:val="005D4389"/>
    <w:rsid w:val="005E7227"/>
    <w:rsid w:val="00600A4A"/>
    <w:rsid w:val="00600DC1"/>
    <w:rsid w:val="00602775"/>
    <w:rsid w:val="0060489A"/>
    <w:rsid w:val="00607C27"/>
    <w:rsid w:val="00607D1B"/>
    <w:rsid w:val="006132B9"/>
    <w:rsid w:val="00613DE9"/>
    <w:rsid w:val="00620503"/>
    <w:rsid w:val="00620BBE"/>
    <w:rsid w:val="00627996"/>
    <w:rsid w:val="006301B7"/>
    <w:rsid w:val="006308C3"/>
    <w:rsid w:val="0063738A"/>
    <w:rsid w:val="006377AC"/>
    <w:rsid w:val="00637C1F"/>
    <w:rsid w:val="006431E9"/>
    <w:rsid w:val="006448AB"/>
    <w:rsid w:val="00657874"/>
    <w:rsid w:val="00661DFA"/>
    <w:rsid w:val="00665A79"/>
    <w:rsid w:val="0067247F"/>
    <w:rsid w:val="00676AA4"/>
    <w:rsid w:val="00677F61"/>
    <w:rsid w:val="00681ACF"/>
    <w:rsid w:val="0068258F"/>
    <w:rsid w:val="00684A1D"/>
    <w:rsid w:val="00687C7B"/>
    <w:rsid w:val="00694B45"/>
    <w:rsid w:val="006A1447"/>
    <w:rsid w:val="006A42A1"/>
    <w:rsid w:val="006A4FA9"/>
    <w:rsid w:val="006A7529"/>
    <w:rsid w:val="006B4EEE"/>
    <w:rsid w:val="006B6A8F"/>
    <w:rsid w:val="006C0AFF"/>
    <w:rsid w:val="006C0D86"/>
    <w:rsid w:val="006D39E9"/>
    <w:rsid w:val="006E2EC2"/>
    <w:rsid w:val="006E2F25"/>
    <w:rsid w:val="006E45B0"/>
    <w:rsid w:val="006F1557"/>
    <w:rsid w:val="006F5C1E"/>
    <w:rsid w:val="006F67B5"/>
    <w:rsid w:val="006F6C09"/>
    <w:rsid w:val="006F7B56"/>
    <w:rsid w:val="00701AB4"/>
    <w:rsid w:val="007024E9"/>
    <w:rsid w:val="0070413C"/>
    <w:rsid w:val="00705250"/>
    <w:rsid w:val="00710CC6"/>
    <w:rsid w:val="007225AA"/>
    <w:rsid w:val="00723459"/>
    <w:rsid w:val="00724C5D"/>
    <w:rsid w:val="0072586C"/>
    <w:rsid w:val="007311BF"/>
    <w:rsid w:val="007323F1"/>
    <w:rsid w:val="00733715"/>
    <w:rsid w:val="007344F6"/>
    <w:rsid w:val="0073617B"/>
    <w:rsid w:val="0073784D"/>
    <w:rsid w:val="0074002C"/>
    <w:rsid w:val="0074070E"/>
    <w:rsid w:val="00740DB6"/>
    <w:rsid w:val="00745F5C"/>
    <w:rsid w:val="0074610F"/>
    <w:rsid w:val="0075544E"/>
    <w:rsid w:val="007571B6"/>
    <w:rsid w:val="00761EB0"/>
    <w:rsid w:val="00763567"/>
    <w:rsid w:val="00763782"/>
    <w:rsid w:val="007646FC"/>
    <w:rsid w:val="007655AB"/>
    <w:rsid w:val="007710B3"/>
    <w:rsid w:val="00775229"/>
    <w:rsid w:val="0077776F"/>
    <w:rsid w:val="00777D68"/>
    <w:rsid w:val="00781832"/>
    <w:rsid w:val="007818A4"/>
    <w:rsid w:val="0078254B"/>
    <w:rsid w:val="007862C6"/>
    <w:rsid w:val="007961C0"/>
    <w:rsid w:val="0079772F"/>
    <w:rsid w:val="007A0282"/>
    <w:rsid w:val="007A1B3C"/>
    <w:rsid w:val="007A292A"/>
    <w:rsid w:val="007A44AB"/>
    <w:rsid w:val="007A5E8A"/>
    <w:rsid w:val="007B1129"/>
    <w:rsid w:val="007B31AC"/>
    <w:rsid w:val="007B3B12"/>
    <w:rsid w:val="007B3E3F"/>
    <w:rsid w:val="007B6405"/>
    <w:rsid w:val="007B70F8"/>
    <w:rsid w:val="007B738C"/>
    <w:rsid w:val="007B79E6"/>
    <w:rsid w:val="007C1177"/>
    <w:rsid w:val="007C16C2"/>
    <w:rsid w:val="007C25B6"/>
    <w:rsid w:val="007C2B88"/>
    <w:rsid w:val="007C3307"/>
    <w:rsid w:val="007C6F66"/>
    <w:rsid w:val="007D1761"/>
    <w:rsid w:val="007D7167"/>
    <w:rsid w:val="007E5932"/>
    <w:rsid w:val="007E684E"/>
    <w:rsid w:val="007F07D4"/>
    <w:rsid w:val="007F19AC"/>
    <w:rsid w:val="007F2AF5"/>
    <w:rsid w:val="007F33E0"/>
    <w:rsid w:val="007F359A"/>
    <w:rsid w:val="007F4ECB"/>
    <w:rsid w:val="00802120"/>
    <w:rsid w:val="00815459"/>
    <w:rsid w:val="00815E57"/>
    <w:rsid w:val="0082101E"/>
    <w:rsid w:val="0082288F"/>
    <w:rsid w:val="00823D09"/>
    <w:rsid w:val="00826790"/>
    <w:rsid w:val="0082727F"/>
    <w:rsid w:val="00830067"/>
    <w:rsid w:val="0083280A"/>
    <w:rsid w:val="00832A8E"/>
    <w:rsid w:val="00834273"/>
    <w:rsid w:val="008356C0"/>
    <w:rsid w:val="0084383E"/>
    <w:rsid w:val="00845A0F"/>
    <w:rsid w:val="008471B1"/>
    <w:rsid w:val="00853483"/>
    <w:rsid w:val="00855E8C"/>
    <w:rsid w:val="00857CCC"/>
    <w:rsid w:val="0086044A"/>
    <w:rsid w:val="00860EE3"/>
    <w:rsid w:val="00861F19"/>
    <w:rsid w:val="0086493D"/>
    <w:rsid w:val="0086559F"/>
    <w:rsid w:val="00866C5C"/>
    <w:rsid w:val="00872D60"/>
    <w:rsid w:val="0087314C"/>
    <w:rsid w:val="00874B8D"/>
    <w:rsid w:val="00875717"/>
    <w:rsid w:val="00880F89"/>
    <w:rsid w:val="0088426C"/>
    <w:rsid w:val="0088509A"/>
    <w:rsid w:val="0088775A"/>
    <w:rsid w:val="00890912"/>
    <w:rsid w:val="008956D1"/>
    <w:rsid w:val="00896AA7"/>
    <w:rsid w:val="00896D65"/>
    <w:rsid w:val="008A0356"/>
    <w:rsid w:val="008A0EE6"/>
    <w:rsid w:val="008A73ED"/>
    <w:rsid w:val="008B4E66"/>
    <w:rsid w:val="008B5C2C"/>
    <w:rsid w:val="008B68CE"/>
    <w:rsid w:val="008C2EB0"/>
    <w:rsid w:val="008C35E0"/>
    <w:rsid w:val="008C3EF1"/>
    <w:rsid w:val="008C599E"/>
    <w:rsid w:val="008C5BD9"/>
    <w:rsid w:val="008D474A"/>
    <w:rsid w:val="008D47A0"/>
    <w:rsid w:val="008E06D4"/>
    <w:rsid w:val="008E2154"/>
    <w:rsid w:val="008E5D40"/>
    <w:rsid w:val="008F05C9"/>
    <w:rsid w:val="008F1F3B"/>
    <w:rsid w:val="008F22FC"/>
    <w:rsid w:val="008F4B72"/>
    <w:rsid w:val="008F5602"/>
    <w:rsid w:val="0090198D"/>
    <w:rsid w:val="009071C7"/>
    <w:rsid w:val="00907C08"/>
    <w:rsid w:val="00912F8F"/>
    <w:rsid w:val="009136D5"/>
    <w:rsid w:val="0091591F"/>
    <w:rsid w:val="00915EEC"/>
    <w:rsid w:val="009161A5"/>
    <w:rsid w:val="00917206"/>
    <w:rsid w:val="00917881"/>
    <w:rsid w:val="009218F4"/>
    <w:rsid w:val="00921990"/>
    <w:rsid w:val="009240ED"/>
    <w:rsid w:val="009260C2"/>
    <w:rsid w:val="00927422"/>
    <w:rsid w:val="00933930"/>
    <w:rsid w:val="009342ED"/>
    <w:rsid w:val="009367DE"/>
    <w:rsid w:val="00940570"/>
    <w:rsid w:val="00940EFB"/>
    <w:rsid w:val="00941A2F"/>
    <w:rsid w:val="009432B8"/>
    <w:rsid w:val="0094470B"/>
    <w:rsid w:val="009447D7"/>
    <w:rsid w:val="00947721"/>
    <w:rsid w:val="00951AA7"/>
    <w:rsid w:val="00956BD3"/>
    <w:rsid w:val="009613AD"/>
    <w:rsid w:val="00961E9D"/>
    <w:rsid w:val="009802F3"/>
    <w:rsid w:val="00980A90"/>
    <w:rsid w:val="009811D9"/>
    <w:rsid w:val="00983266"/>
    <w:rsid w:val="0098326A"/>
    <w:rsid w:val="00983494"/>
    <w:rsid w:val="009863B2"/>
    <w:rsid w:val="00986BCC"/>
    <w:rsid w:val="00987B24"/>
    <w:rsid w:val="00991A27"/>
    <w:rsid w:val="00992D5C"/>
    <w:rsid w:val="00994990"/>
    <w:rsid w:val="0099748D"/>
    <w:rsid w:val="009A13BF"/>
    <w:rsid w:val="009A2A95"/>
    <w:rsid w:val="009A3728"/>
    <w:rsid w:val="009A6AF2"/>
    <w:rsid w:val="009B01B9"/>
    <w:rsid w:val="009B0C8C"/>
    <w:rsid w:val="009B1414"/>
    <w:rsid w:val="009B44B0"/>
    <w:rsid w:val="009B5416"/>
    <w:rsid w:val="009B54CF"/>
    <w:rsid w:val="009C705F"/>
    <w:rsid w:val="009D0612"/>
    <w:rsid w:val="009D261E"/>
    <w:rsid w:val="009D37C0"/>
    <w:rsid w:val="009D4CEF"/>
    <w:rsid w:val="009D5A2E"/>
    <w:rsid w:val="009E1349"/>
    <w:rsid w:val="009E72E4"/>
    <w:rsid w:val="009F260A"/>
    <w:rsid w:val="009F3949"/>
    <w:rsid w:val="009F5178"/>
    <w:rsid w:val="009F5463"/>
    <w:rsid w:val="009F5FD9"/>
    <w:rsid w:val="009F78AF"/>
    <w:rsid w:val="00A00E4D"/>
    <w:rsid w:val="00A00F1A"/>
    <w:rsid w:val="00A10068"/>
    <w:rsid w:val="00A119B6"/>
    <w:rsid w:val="00A136BE"/>
    <w:rsid w:val="00A15E84"/>
    <w:rsid w:val="00A21ED4"/>
    <w:rsid w:val="00A251C5"/>
    <w:rsid w:val="00A315F3"/>
    <w:rsid w:val="00A31BAF"/>
    <w:rsid w:val="00A3203D"/>
    <w:rsid w:val="00A41BB3"/>
    <w:rsid w:val="00A454FE"/>
    <w:rsid w:val="00A46B4D"/>
    <w:rsid w:val="00A5502C"/>
    <w:rsid w:val="00A61429"/>
    <w:rsid w:val="00A61504"/>
    <w:rsid w:val="00A635C3"/>
    <w:rsid w:val="00A63967"/>
    <w:rsid w:val="00A63FE3"/>
    <w:rsid w:val="00A77C67"/>
    <w:rsid w:val="00A82BE0"/>
    <w:rsid w:val="00A87FD6"/>
    <w:rsid w:val="00A90A45"/>
    <w:rsid w:val="00A91E9D"/>
    <w:rsid w:val="00A92180"/>
    <w:rsid w:val="00A92453"/>
    <w:rsid w:val="00A94CF8"/>
    <w:rsid w:val="00A972B7"/>
    <w:rsid w:val="00A97A44"/>
    <w:rsid w:val="00AA2BEC"/>
    <w:rsid w:val="00AA6DB0"/>
    <w:rsid w:val="00AB1D3C"/>
    <w:rsid w:val="00AB32F4"/>
    <w:rsid w:val="00AB689D"/>
    <w:rsid w:val="00AC4963"/>
    <w:rsid w:val="00AC755C"/>
    <w:rsid w:val="00AD1856"/>
    <w:rsid w:val="00AD3B79"/>
    <w:rsid w:val="00AD4C93"/>
    <w:rsid w:val="00AE6832"/>
    <w:rsid w:val="00AF0FE1"/>
    <w:rsid w:val="00AF1FE4"/>
    <w:rsid w:val="00AF6C93"/>
    <w:rsid w:val="00AF702B"/>
    <w:rsid w:val="00B01E52"/>
    <w:rsid w:val="00B01FA7"/>
    <w:rsid w:val="00B02DBF"/>
    <w:rsid w:val="00B03F31"/>
    <w:rsid w:val="00B11930"/>
    <w:rsid w:val="00B11D47"/>
    <w:rsid w:val="00B13C54"/>
    <w:rsid w:val="00B147D5"/>
    <w:rsid w:val="00B203A4"/>
    <w:rsid w:val="00B21C8B"/>
    <w:rsid w:val="00B23489"/>
    <w:rsid w:val="00B26630"/>
    <w:rsid w:val="00B267EB"/>
    <w:rsid w:val="00B272DF"/>
    <w:rsid w:val="00B279D2"/>
    <w:rsid w:val="00B32373"/>
    <w:rsid w:val="00B339A7"/>
    <w:rsid w:val="00B34C1B"/>
    <w:rsid w:val="00B376F0"/>
    <w:rsid w:val="00B47A96"/>
    <w:rsid w:val="00B54E9C"/>
    <w:rsid w:val="00B571B5"/>
    <w:rsid w:val="00B61B95"/>
    <w:rsid w:val="00B65779"/>
    <w:rsid w:val="00B65B46"/>
    <w:rsid w:val="00B67A6F"/>
    <w:rsid w:val="00B7206F"/>
    <w:rsid w:val="00B82990"/>
    <w:rsid w:val="00B84304"/>
    <w:rsid w:val="00B85F88"/>
    <w:rsid w:val="00B90D7B"/>
    <w:rsid w:val="00B924D8"/>
    <w:rsid w:val="00B94ADE"/>
    <w:rsid w:val="00B96DE4"/>
    <w:rsid w:val="00BA028C"/>
    <w:rsid w:val="00BA208C"/>
    <w:rsid w:val="00BA3DA9"/>
    <w:rsid w:val="00BA4864"/>
    <w:rsid w:val="00BA6307"/>
    <w:rsid w:val="00BA7517"/>
    <w:rsid w:val="00BB2E39"/>
    <w:rsid w:val="00BB402E"/>
    <w:rsid w:val="00BB52E3"/>
    <w:rsid w:val="00BB5A9A"/>
    <w:rsid w:val="00BB70A8"/>
    <w:rsid w:val="00BC0B4C"/>
    <w:rsid w:val="00BC193D"/>
    <w:rsid w:val="00BC2746"/>
    <w:rsid w:val="00BC3BDF"/>
    <w:rsid w:val="00BC4F49"/>
    <w:rsid w:val="00BC543E"/>
    <w:rsid w:val="00BD0032"/>
    <w:rsid w:val="00BD2D5F"/>
    <w:rsid w:val="00BD31A3"/>
    <w:rsid w:val="00BD3410"/>
    <w:rsid w:val="00BD5A8D"/>
    <w:rsid w:val="00BD671C"/>
    <w:rsid w:val="00BE30AC"/>
    <w:rsid w:val="00BE608C"/>
    <w:rsid w:val="00BF1CE5"/>
    <w:rsid w:val="00BF3AF7"/>
    <w:rsid w:val="00BF4938"/>
    <w:rsid w:val="00BF6E09"/>
    <w:rsid w:val="00C00364"/>
    <w:rsid w:val="00C02849"/>
    <w:rsid w:val="00C03BD5"/>
    <w:rsid w:val="00C1127A"/>
    <w:rsid w:val="00C11FA3"/>
    <w:rsid w:val="00C13AC5"/>
    <w:rsid w:val="00C16807"/>
    <w:rsid w:val="00C201FF"/>
    <w:rsid w:val="00C260F2"/>
    <w:rsid w:val="00C26386"/>
    <w:rsid w:val="00C31307"/>
    <w:rsid w:val="00C32F8A"/>
    <w:rsid w:val="00C35EC3"/>
    <w:rsid w:val="00C375CA"/>
    <w:rsid w:val="00C407DA"/>
    <w:rsid w:val="00C477C4"/>
    <w:rsid w:val="00C5070E"/>
    <w:rsid w:val="00C5152D"/>
    <w:rsid w:val="00C550A6"/>
    <w:rsid w:val="00C61752"/>
    <w:rsid w:val="00C644B3"/>
    <w:rsid w:val="00C64C45"/>
    <w:rsid w:val="00C6590A"/>
    <w:rsid w:val="00C669A3"/>
    <w:rsid w:val="00C66BF1"/>
    <w:rsid w:val="00C71C35"/>
    <w:rsid w:val="00C72A7E"/>
    <w:rsid w:val="00C72D40"/>
    <w:rsid w:val="00C72F6C"/>
    <w:rsid w:val="00C76232"/>
    <w:rsid w:val="00C8334C"/>
    <w:rsid w:val="00C93657"/>
    <w:rsid w:val="00C9427D"/>
    <w:rsid w:val="00C97C40"/>
    <w:rsid w:val="00CA29DC"/>
    <w:rsid w:val="00CA3B0C"/>
    <w:rsid w:val="00CA7408"/>
    <w:rsid w:val="00CB20DC"/>
    <w:rsid w:val="00CB4654"/>
    <w:rsid w:val="00CC1B8A"/>
    <w:rsid w:val="00CC397C"/>
    <w:rsid w:val="00CC5D27"/>
    <w:rsid w:val="00CC7E66"/>
    <w:rsid w:val="00CD0C2A"/>
    <w:rsid w:val="00CD0DC6"/>
    <w:rsid w:val="00CD2E29"/>
    <w:rsid w:val="00CD3BE1"/>
    <w:rsid w:val="00CD766B"/>
    <w:rsid w:val="00CE6347"/>
    <w:rsid w:val="00CE7AA4"/>
    <w:rsid w:val="00CF0D48"/>
    <w:rsid w:val="00CF356F"/>
    <w:rsid w:val="00CF3889"/>
    <w:rsid w:val="00CF5A7C"/>
    <w:rsid w:val="00CF6A3B"/>
    <w:rsid w:val="00CF6C00"/>
    <w:rsid w:val="00CF75C5"/>
    <w:rsid w:val="00D11774"/>
    <w:rsid w:val="00D1455D"/>
    <w:rsid w:val="00D17432"/>
    <w:rsid w:val="00D26A98"/>
    <w:rsid w:val="00D26C7F"/>
    <w:rsid w:val="00D307A8"/>
    <w:rsid w:val="00D43014"/>
    <w:rsid w:val="00D462B3"/>
    <w:rsid w:val="00D5002B"/>
    <w:rsid w:val="00D505E3"/>
    <w:rsid w:val="00D51A53"/>
    <w:rsid w:val="00D5314E"/>
    <w:rsid w:val="00D5339F"/>
    <w:rsid w:val="00D57F04"/>
    <w:rsid w:val="00D63143"/>
    <w:rsid w:val="00D644F1"/>
    <w:rsid w:val="00D65474"/>
    <w:rsid w:val="00D65DB0"/>
    <w:rsid w:val="00D65F6D"/>
    <w:rsid w:val="00D71C81"/>
    <w:rsid w:val="00D725A4"/>
    <w:rsid w:val="00D72FA8"/>
    <w:rsid w:val="00D76BFD"/>
    <w:rsid w:val="00D8151D"/>
    <w:rsid w:val="00D82AD4"/>
    <w:rsid w:val="00D909D0"/>
    <w:rsid w:val="00D9691D"/>
    <w:rsid w:val="00D96E69"/>
    <w:rsid w:val="00D97FBF"/>
    <w:rsid w:val="00DA084F"/>
    <w:rsid w:val="00DA1FD2"/>
    <w:rsid w:val="00DA44F9"/>
    <w:rsid w:val="00DA5E93"/>
    <w:rsid w:val="00DC0941"/>
    <w:rsid w:val="00DC403D"/>
    <w:rsid w:val="00DC40F3"/>
    <w:rsid w:val="00DC582C"/>
    <w:rsid w:val="00DC75A9"/>
    <w:rsid w:val="00DD1B81"/>
    <w:rsid w:val="00DD1EA1"/>
    <w:rsid w:val="00DD57ED"/>
    <w:rsid w:val="00DD6340"/>
    <w:rsid w:val="00DD7C3E"/>
    <w:rsid w:val="00DE1C29"/>
    <w:rsid w:val="00DE285B"/>
    <w:rsid w:val="00DF0C49"/>
    <w:rsid w:val="00DF1860"/>
    <w:rsid w:val="00DF1962"/>
    <w:rsid w:val="00DF1A65"/>
    <w:rsid w:val="00DF1C5B"/>
    <w:rsid w:val="00DF2238"/>
    <w:rsid w:val="00DF27B2"/>
    <w:rsid w:val="00DF6389"/>
    <w:rsid w:val="00DF76AC"/>
    <w:rsid w:val="00DF7A80"/>
    <w:rsid w:val="00DF7B45"/>
    <w:rsid w:val="00E00870"/>
    <w:rsid w:val="00E01ABF"/>
    <w:rsid w:val="00E01D62"/>
    <w:rsid w:val="00E0241F"/>
    <w:rsid w:val="00E0329E"/>
    <w:rsid w:val="00E036C0"/>
    <w:rsid w:val="00E1157F"/>
    <w:rsid w:val="00E1352F"/>
    <w:rsid w:val="00E13FDA"/>
    <w:rsid w:val="00E1541C"/>
    <w:rsid w:val="00E22F07"/>
    <w:rsid w:val="00E23A95"/>
    <w:rsid w:val="00E2769D"/>
    <w:rsid w:val="00E323BC"/>
    <w:rsid w:val="00E33B63"/>
    <w:rsid w:val="00E362C9"/>
    <w:rsid w:val="00E41108"/>
    <w:rsid w:val="00E41FE5"/>
    <w:rsid w:val="00E42E01"/>
    <w:rsid w:val="00E43D72"/>
    <w:rsid w:val="00E470F7"/>
    <w:rsid w:val="00E50A42"/>
    <w:rsid w:val="00E51CBF"/>
    <w:rsid w:val="00E55E48"/>
    <w:rsid w:val="00E5739C"/>
    <w:rsid w:val="00E60E2A"/>
    <w:rsid w:val="00E6153A"/>
    <w:rsid w:val="00E61C23"/>
    <w:rsid w:val="00E6582C"/>
    <w:rsid w:val="00E66B9B"/>
    <w:rsid w:val="00E66BA3"/>
    <w:rsid w:val="00E675EA"/>
    <w:rsid w:val="00E72CF8"/>
    <w:rsid w:val="00E732F0"/>
    <w:rsid w:val="00E73F2B"/>
    <w:rsid w:val="00E756F2"/>
    <w:rsid w:val="00E802AB"/>
    <w:rsid w:val="00E807B5"/>
    <w:rsid w:val="00E822BE"/>
    <w:rsid w:val="00E85359"/>
    <w:rsid w:val="00E90A2D"/>
    <w:rsid w:val="00E96446"/>
    <w:rsid w:val="00EA1CB7"/>
    <w:rsid w:val="00EA795E"/>
    <w:rsid w:val="00EA7C09"/>
    <w:rsid w:val="00EB4FAE"/>
    <w:rsid w:val="00EB62B1"/>
    <w:rsid w:val="00EC178B"/>
    <w:rsid w:val="00EC261D"/>
    <w:rsid w:val="00EC4EF7"/>
    <w:rsid w:val="00ED3422"/>
    <w:rsid w:val="00ED349A"/>
    <w:rsid w:val="00EE047F"/>
    <w:rsid w:val="00EF0084"/>
    <w:rsid w:val="00EF04A7"/>
    <w:rsid w:val="00EF46B9"/>
    <w:rsid w:val="00EF63CB"/>
    <w:rsid w:val="00F019E6"/>
    <w:rsid w:val="00F024D3"/>
    <w:rsid w:val="00F02C4F"/>
    <w:rsid w:val="00F034E9"/>
    <w:rsid w:val="00F12C5A"/>
    <w:rsid w:val="00F2053C"/>
    <w:rsid w:val="00F21EDF"/>
    <w:rsid w:val="00F258DE"/>
    <w:rsid w:val="00F30BD2"/>
    <w:rsid w:val="00F33A15"/>
    <w:rsid w:val="00F35BA8"/>
    <w:rsid w:val="00F35FAD"/>
    <w:rsid w:val="00F430C0"/>
    <w:rsid w:val="00F448E2"/>
    <w:rsid w:val="00F457A1"/>
    <w:rsid w:val="00F46420"/>
    <w:rsid w:val="00F53A1B"/>
    <w:rsid w:val="00F5675B"/>
    <w:rsid w:val="00F62CB5"/>
    <w:rsid w:val="00F650AE"/>
    <w:rsid w:val="00F65E50"/>
    <w:rsid w:val="00F66456"/>
    <w:rsid w:val="00F672AE"/>
    <w:rsid w:val="00F75FB7"/>
    <w:rsid w:val="00F8122A"/>
    <w:rsid w:val="00F85919"/>
    <w:rsid w:val="00F870AA"/>
    <w:rsid w:val="00F90DA7"/>
    <w:rsid w:val="00F92A7B"/>
    <w:rsid w:val="00F965DE"/>
    <w:rsid w:val="00F97BE2"/>
    <w:rsid w:val="00F97C9C"/>
    <w:rsid w:val="00FA28BB"/>
    <w:rsid w:val="00FA4F9E"/>
    <w:rsid w:val="00FA64A6"/>
    <w:rsid w:val="00FA7619"/>
    <w:rsid w:val="00FA78D5"/>
    <w:rsid w:val="00FB223A"/>
    <w:rsid w:val="00FB22D9"/>
    <w:rsid w:val="00FB253D"/>
    <w:rsid w:val="00FC5557"/>
    <w:rsid w:val="00FD0F38"/>
    <w:rsid w:val="00FD4436"/>
    <w:rsid w:val="00FE47B1"/>
    <w:rsid w:val="00FE527F"/>
    <w:rsid w:val="00FF5C5A"/>
    <w:rsid w:val="00FF6D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83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53D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1">
    <w:name w:val="heading 1"/>
    <w:basedOn w:val="a"/>
    <w:link w:val="10"/>
    <w:uiPriority w:val="9"/>
    <w:qFormat/>
    <w:rsid w:val="00D63143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FB253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B253D"/>
    <w:pPr>
      <w:jc w:val="left"/>
    </w:pPr>
    <w:rPr>
      <w:kern w:val="0"/>
      <w:sz w:val="20"/>
      <w:szCs w:val="20"/>
      <w:lang/>
    </w:rPr>
  </w:style>
  <w:style w:type="character" w:customStyle="1" w:styleId="a5">
    <w:name w:val="コメント文字列 (文字)"/>
    <w:link w:val="a4"/>
    <w:uiPriority w:val="99"/>
    <w:semiHidden/>
    <w:rsid w:val="00FB253D"/>
    <w:rPr>
      <w:lang w:eastAsia="zh-CN"/>
    </w:rPr>
  </w:style>
  <w:style w:type="paragraph" w:styleId="a6">
    <w:name w:val="Balloon Text"/>
    <w:basedOn w:val="a"/>
    <w:link w:val="a7"/>
    <w:uiPriority w:val="99"/>
    <w:semiHidden/>
    <w:unhideWhenUsed/>
    <w:rsid w:val="00FB253D"/>
    <w:rPr>
      <w:rFonts w:ascii="Arial" w:eastAsia="ＭＳ ゴシック" w:hAnsi="Arial"/>
      <w:kern w:val="0"/>
      <w:sz w:val="18"/>
      <w:szCs w:val="18"/>
      <w:lang/>
    </w:rPr>
  </w:style>
  <w:style w:type="character" w:customStyle="1" w:styleId="a7">
    <w:name w:val="吹き出し (文字)"/>
    <w:link w:val="a6"/>
    <w:uiPriority w:val="99"/>
    <w:semiHidden/>
    <w:rsid w:val="00FB253D"/>
    <w:rPr>
      <w:rFonts w:ascii="Arial" w:eastAsia="ＭＳ ゴシック" w:hAnsi="Arial" w:cs="Times New Roman"/>
      <w:sz w:val="18"/>
      <w:szCs w:val="18"/>
      <w:lang w:eastAsia="zh-CN"/>
    </w:rPr>
  </w:style>
  <w:style w:type="paragraph" w:styleId="a8">
    <w:name w:val="header"/>
    <w:basedOn w:val="a"/>
    <w:link w:val="a9"/>
    <w:uiPriority w:val="99"/>
    <w:unhideWhenUsed/>
    <w:rsid w:val="00554172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/>
    </w:rPr>
  </w:style>
  <w:style w:type="character" w:customStyle="1" w:styleId="a9">
    <w:name w:val="ヘッダー (文字)"/>
    <w:link w:val="a8"/>
    <w:uiPriority w:val="99"/>
    <w:rsid w:val="00554172"/>
    <w:rPr>
      <w:lang w:eastAsia="zh-CN"/>
    </w:rPr>
  </w:style>
  <w:style w:type="paragraph" w:styleId="aa">
    <w:name w:val="footer"/>
    <w:basedOn w:val="a"/>
    <w:link w:val="ab"/>
    <w:uiPriority w:val="99"/>
    <w:unhideWhenUsed/>
    <w:rsid w:val="00554172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/>
    </w:rPr>
  </w:style>
  <w:style w:type="character" w:customStyle="1" w:styleId="ab">
    <w:name w:val="フッター (文字)"/>
    <w:link w:val="aa"/>
    <w:uiPriority w:val="99"/>
    <w:rsid w:val="00554172"/>
    <w:rPr>
      <w:lang w:eastAsia="zh-CN"/>
    </w:rPr>
  </w:style>
  <w:style w:type="paragraph" w:styleId="ac">
    <w:name w:val="List Paragraph"/>
    <w:basedOn w:val="a"/>
    <w:uiPriority w:val="34"/>
    <w:qFormat/>
    <w:rsid w:val="00445729"/>
    <w:pPr>
      <w:ind w:leftChars="400" w:left="840"/>
    </w:pPr>
  </w:style>
  <w:style w:type="character" w:customStyle="1" w:styleId="10">
    <w:name w:val="見出し 1 (文字)"/>
    <w:link w:val="1"/>
    <w:uiPriority w:val="9"/>
    <w:rsid w:val="00D63143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D63143"/>
  </w:style>
  <w:style w:type="paragraph" w:styleId="ad">
    <w:name w:val="annotation subject"/>
    <w:basedOn w:val="a4"/>
    <w:next w:val="a4"/>
    <w:link w:val="ae"/>
    <w:uiPriority w:val="99"/>
    <w:semiHidden/>
    <w:unhideWhenUsed/>
    <w:rsid w:val="00E41108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E41108"/>
    <w:rPr>
      <w:b/>
      <w:bCs/>
      <w:lang w:eastAsia="zh-CN"/>
    </w:rPr>
  </w:style>
  <w:style w:type="table" w:styleId="af">
    <w:name w:val="Table Grid"/>
    <w:basedOn w:val="a1"/>
    <w:uiPriority w:val="59"/>
    <w:rsid w:val="003F72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">
    <w:name w:val="desc"/>
    <w:basedOn w:val="a"/>
    <w:rsid w:val="0050025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paragraph" w:customStyle="1" w:styleId="details">
    <w:name w:val="details"/>
    <w:basedOn w:val="a"/>
    <w:rsid w:val="0050025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/>
    </w:rPr>
  </w:style>
  <w:style w:type="character" w:customStyle="1" w:styleId="jrnl">
    <w:name w:val="jrnl"/>
    <w:basedOn w:val="a0"/>
    <w:rsid w:val="00500258"/>
  </w:style>
  <w:style w:type="character" w:styleId="af0">
    <w:name w:val="Hyperlink"/>
    <w:uiPriority w:val="99"/>
    <w:unhideWhenUsed/>
    <w:rsid w:val="00C35EC3"/>
    <w:rPr>
      <w:color w:val="0000FF"/>
      <w:u w:val="single"/>
    </w:rPr>
  </w:style>
  <w:style w:type="paragraph" w:styleId="af1">
    <w:name w:val="Revision"/>
    <w:hidden/>
    <w:uiPriority w:val="99"/>
    <w:semiHidden/>
    <w:rsid w:val="00F457A1"/>
    <w:rPr>
      <w:kern w:val="2"/>
      <w:sz w:val="21"/>
      <w:szCs w:val="22"/>
      <w:lang w:eastAsia="zh-CN"/>
    </w:rPr>
  </w:style>
  <w:style w:type="character" w:styleId="af2">
    <w:name w:val="line number"/>
    <w:basedOn w:val="a0"/>
    <w:uiPriority w:val="99"/>
    <w:semiHidden/>
    <w:unhideWhenUsed/>
    <w:rsid w:val="00C028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6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8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66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9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074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330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540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770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70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7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7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553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237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267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3B77E4-EED0-4BC4-8737-F80E353CD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96</CharactersWithSpaces>
  <SharedDoc>false</SharedDoc>
  <HLinks>
    <vt:vector size="6" baseType="variant">
      <vt:variant>
        <vt:i4>8257631</vt:i4>
      </vt:variant>
      <vt:variant>
        <vt:i4>0</vt:i4>
      </vt:variant>
      <vt:variant>
        <vt:i4>0</vt:i4>
      </vt:variant>
      <vt:variant>
        <vt:i4>5</vt:i4>
      </vt:variant>
      <vt:variant>
        <vt:lpwstr>mailto:jokumura@nagasaki-u.ac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cp:lastPrinted>2012-08-03T05:04:00Z</cp:lastPrinted>
  <dcterms:created xsi:type="dcterms:W3CDTF">2013-04-02T09:42:00Z</dcterms:created>
  <dcterms:modified xsi:type="dcterms:W3CDTF">2013-04-02T09:45:00Z</dcterms:modified>
</cp:coreProperties>
</file>